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A4A24" w14:textId="77777777" w:rsidR="009D5C9E" w:rsidRDefault="009D5C9E" w:rsidP="009D5C9E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646B05F1" w14:textId="77777777" w:rsidR="009D5C9E" w:rsidRDefault="009D5C9E" w:rsidP="009D5C9E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8CFD799" w14:textId="77777777" w:rsidR="009D5C9E" w:rsidRDefault="009D5C9E" w:rsidP="009D5C9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1. Study design overview</w:t>
      </w:r>
    </w:p>
    <w:p w14:paraId="588EFBBF" w14:textId="77777777" w:rsidR="009D5C9E" w:rsidRDefault="009D5C9E" w:rsidP="009D5C9E">
      <w:pPr>
        <w:spacing w:line="360" w:lineRule="auto"/>
        <w:rPr>
          <w:rFonts w:ascii="Times New Roman" w:eastAsia="Times New Roman" w:hAnsi="Times New Roman" w:cs="Times New Roman"/>
        </w:rPr>
      </w:pPr>
    </w:p>
    <w:tbl>
      <w:tblPr>
        <w:tblW w:w="9630" w:type="dxa"/>
        <w:tblInd w:w="-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710"/>
        <w:gridCol w:w="1333"/>
        <w:gridCol w:w="2741"/>
        <w:gridCol w:w="2586"/>
      </w:tblGrid>
      <w:tr w:rsidR="009D5C9E" w14:paraId="2C2FDD06" w14:textId="77777777" w:rsidTr="00156DC0">
        <w:trPr>
          <w:trHeight w:val="785"/>
        </w:trPr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CAF46" w14:textId="77777777" w:rsidR="009D5C9E" w:rsidRDefault="009D5C9E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imepoint</w:t>
            </w:r>
          </w:p>
        </w:tc>
        <w:tc>
          <w:tcPr>
            <w:tcW w:w="17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CBE95" w14:textId="77777777" w:rsidR="009D5C9E" w:rsidRDefault="009D5C9E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EPAD Scotlan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85623" w14:textId="77777777" w:rsidR="009D5C9E" w:rsidRDefault="009D5C9E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β-AARC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D561B" w14:textId="77777777" w:rsidR="009D5C9E" w:rsidRDefault="009D5C9E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BioFIND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>-Primary Care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D1809" w14:textId="77777777" w:rsidR="009D5C9E" w:rsidRDefault="009D5C9E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ELCODE / DESCRIBE</w:t>
            </w:r>
          </w:p>
        </w:tc>
      </w:tr>
      <w:tr w:rsidR="009D5C9E" w14:paraId="7DD6A0F0" w14:textId="77777777" w:rsidTr="00156DC0">
        <w:trPr>
          <w:trHeight w:val="785"/>
        </w:trPr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EFB28" w14:textId="77777777" w:rsidR="009D5C9E" w:rsidRDefault="009D5C9E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60E69" w14:textId="77777777" w:rsidR="009D5C9E" w:rsidRDefault="00000000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9"/>
                <w:id w:val="-1581050780"/>
              </w:sdtPr>
              <w:sdtContent>
                <w:r w:rsidR="009D5C9E">
                  <w:rPr>
                    <w:rFonts w:ascii="Arial Unicode MS" w:eastAsia="Arial Unicode MS" w:hAnsi="Arial Unicode MS" w:cs="Arial Unicode MS"/>
                  </w:rPr>
                  <w:t>✔ (phone)</w:t>
                </w:r>
              </w:sdtContent>
            </w:sdt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CD07" w14:textId="77777777" w:rsidR="009D5C9E" w:rsidRDefault="00000000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0"/>
                <w:id w:val="-1495947617"/>
              </w:sdtPr>
              <w:sdtContent>
                <w:r w:rsidR="009D5C9E">
                  <w:rPr>
                    <w:rFonts w:ascii="Arial Unicode MS" w:eastAsia="Arial Unicode MS" w:hAnsi="Arial Unicode MS" w:cs="Arial Unicode MS"/>
                  </w:rPr>
                  <w:t>✔ (phone)</w:t>
                </w:r>
              </w:sdtContent>
            </w:sdt>
          </w:p>
        </w:tc>
        <w:tc>
          <w:tcPr>
            <w:tcW w:w="274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D5B30" w14:textId="77777777" w:rsidR="009D5C9E" w:rsidRDefault="00000000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1"/>
                <w:id w:val="1967729066"/>
              </w:sdtPr>
              <w:sdtContent>
                <w:r w:rsidR="009D5C9E">
                  <w:rPr>
                    <w:rFonts w:ascii="Arial Unicode MS" w:eastAsia="Arial Unicode MS" w:hAnsi="Arial Unicode MS" w:cs="Arial Unicode MS"/>
                  </w:rPr>
                  <w:t>✔ (in-clinic, via app)</w:t>
                </w:r>
              </w:sdtContent>
            </w:sdt>
          </w:p>
        </w:tc>
        <w:tc>
          <w:tcPr>
            <w:tcW w:w="258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00B84" w14:textId="77777777" w:rsidR="009D5C9E" w:rsidRDefault="00000000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2"/>
                <w:id w:val="-666078780"/>
              </w:sdtPr>
              <w:sdtContent>
                <w:r w:rsidR="009D5C9E">
                  <w:rPr>
                    <w:rFonts w:ascii="Arial Unicode MS" w:eastAsia="Arial Unicode MS" w:hAnsi="Arial Unicode MS" w:cs="Arial Unicode MS"/>
                  </w:rPr>
                  <w:t>✔ (phone)</w:t>
                </w:r>
              </w:sdtContent>
            </w:sdt>
          </w:p>
        </w:tc>
      </w:tr>
      <w:tr w:rsidR="009D5C9E" w14:paraId="1C0E2C62" w14:textId="77777777" w:rsidTr="00156DC0">
        <w:trPr>
          <w:trHeight w:val="78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91D29" w14:textId="77777777" w:rsidR="009D5C9E" w:rsidRDefault="009D5C9E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3</w:t>
            </w:r>
          </w:p>
        </w:tc>
        <w:tc>
          <w:tcPr>
            <w:tcW w:w="1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07F0A" w14:textId="77777777" w:rsidR="009D5C9E" w:rsidRDefault="00000000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3"/>
                <w:id w:val="-1799636681"/>
              </w:sdtPr>
              <w:sdtContent>
                <w:r w:rsidR="009D5C9E">
                  <w:rPr>
                    <w:rFonts w:ascii="Arial Unicode MS" w:eastAsia="Arial Unicode MS" w:hAnsi="Arial Unicode MS" w:cs="Arial Unicode MS"/>
                  </w:rPr>
                  <w:t>✔ (phone)</w:t>
                </w:r>
              </w:sdtContent>
            </w:sdt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697F9" w14:textId="77777777" w:rsidR="009D5C9E" w:rsidRDefault="00000000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4"/>
                <w:id w:val="-102854056"/>
              </w:sdtPr>
              <w:sdtContent>
                <w:r w:rsidR="009D5C9E">
                  <w:rPr>
                    <w:rFonts w:ascii="Arial Unicode MS" w:eastAsia="Arial Unicode MS" w:hAnsi="Arial Unicode MS" w:cs="Arial Unicode MS"/>
                  </w:rPr>
                  <w:t>✔ (phone)</w:t>
                </w:r>
              </w:sdtContent>
            </w:sdt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0F02A" w14:textId="77777777" w:rsidR="009D5C9E" w:rsidRDefault="009D5C9E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A6AC0" w14:textId="77777777" w:rsidR="009D5C9E" w:rsidRDefault="00000000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5"/>
                <w:id w:val="-2070544668"/>
              </w:sdtPr>
              <w:sdtContent>
                <w:r w:rsidR="009D5C9E">
                  <w:rPr>
                    <w:rFonts w:ascii="Arial Unicode MS" w:eastAsia="Arial Unicode MS" w:hAnsi="Arial Unicode MS" w:cs="Arial Unicode MS"/>
                  </w:rPr>
                  <w:t>✔ (phone)</w:t>
                </w:r>
              </w:sdtContent>
            </w:sdt>
          </w:p>
        </w:tc>
      </w:tr>
      <w:tr w:rsidR="009D5C9E" w14:paraId="679E163B" w14:textId="77777777" w:rsidTr="00156DC0">
        <w:trPr>
          <w:trHeight w:val="78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95CE7" w14:textId="77777777" w:rsidR="009D5C9E" w:rsidRDefault="009D5C9E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6</w:t>
            </w:r>
          </w:p>
        </w:tc>
        <w:tc>
          <w:tcPr>
            <w:tcW w:w="1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DF7B0" w14:textId="77777777" w:rsidR="009D5C9E" w:rsidRDefault="00000000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6"/>
                <w:id w:val="1076512607"/>
              </w:sdtPr>
              <w:sdtContent>
                <w:r w:rsidR="009D5C9E">
                  <w:rPr>
                    <w:rFonts w:ascii="Arial Unicode MS" w:eastAsia="Arial Unicode MS" w:hAnsi="Arial Unicode MS" w:cs="Arial Unicode MS"/>
                  </w:rPr>
                  <w:t>✔ (phone)</w:t>
                </w:r>
              </w:sdtContent>
            </w:sdt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3F8C0" w14:textId="77777777" w:rsidR="009D5C9E" w:rsidRDefault="00000000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7"/>
                <w:id w:val="-1095821630"/>
              </w:sdtPr>
              <w:sdtContent>
                <w:r w:rsidR="009D5C9E">
                  <w:rPr>
                    <w:rFonts w:ascii="Arial Unicode MS" w:eastAsia="Arial Unicode MS" w:hAnsi="Arial Unicode MS" w:cs="Arial Unicode MS"/>
                  </w:rPr>
                  <w:t>✔ (phone)</w:t>
                </w:r>
              </w:sdtContent>
            </w:sdt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AA11D" w14:textId="77777777" w:rsidR="009D5C9E" w:rsidRDefault="00000000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8"/>
                <w:id w:val="1326079788"/>
              </w:sdtPr>
              <w:sdtContent>
                <w:r w:rsidR="009D5C9E">
                  <w:rPr>
                    <w:rFonts w:ascii="Arial Unicode MS" w:eastAsia="Arial Unicode MS" w:hAnsi="Arial Unicode MS" w:cs="Arial Unicode MS"/>
                  </w:rPr>
                  <w:t>✔ (phone)</w:t>
                </w:r>
              </w:sdtContent>
            </w:sdt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39454" w14:textId="77777777" w:rsidR="009D5C9E" w:rsidRDefault="00000000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9"/>
                <w:id w:val="1071432000"/>
              </w:sdtPr>
              <w:sdtContent>
                <w:r w:rsidR="009D5C9E">
                  <w:rPr>
                    <w:rFonts w:ascii="Arial Unicode MS" w:eastAsia="Arial Unicode MS" w:hAnsi="Arial Unicode MS" w:cs="Arial Unicode MS"/>
                  </w:rPr>
                  <w:t>✔ (phone)</w:t>
                </w:r>
              </w:sdtContent>
            </w:sdt>
          </w:p>
        </w:tc>
      </w:tr>
      <w:tr w:rsidR="009D5C9E" w14:paraId="4581570A" w14:textId="77777777" w:rsidTr="00156DC0">
        <w:trPr>
          <w:trHeight w:val="78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7CCB8" w14:textId="77777777" w:rsidR="009D5C9E" w:rsidRDefault="009D5C9E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9</w:t>
            </w:r>
          </w:p>
        </w:tc>
        <w:tc>
          <w:tcPr>
            <w:tcW w:w="1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58F47" w14:textId="77777777" w:rsidR="009D5C9E" w:rsidRDefault="009D5C9E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667DE" w14:textId="77777777" w:rsidR="009D5C9E" w:rsidRDefault="00000000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0"/>
                <w:id w:val="848578766"/>
              </w:sdtPr>
              <w:sdtContent>
                <w:r w:rsidR="009D5C9E">
                  <w:rPr>
                    <w:rFonts w:ascii="Arial Unicode MS" w:eastAsia="Arial Unicode MS" w:hAnsi="Arial Unicode MS" w:cs="Arial Unicode MS"/>
                  </w:rPr>
                  <w:t>✔ (phone)</w:t>
                </w:r>
              </w:sdtContent>
            </w:sdt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B77A8" w14:textId="77777777" w:rsidR="009D5C9E" w:rsidRDefault="009D5C9E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A30DC" w14:textId="77777777" w:rsidR="009D5C9E" w:rsidRDefault="00000000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1"/>
                <w:id w:val="1449272224"/>
              </w:sdtPr>
              <w:sdtContent>
                <w:r w:rsidR="009D5C9E">
                  <w:rPr>
                    <w:rFonts w:ascii="Arial Unicode MS" w:eastAsia="Arial Unicode MS" w:hAnsi="Arial Unicode MS" w:cs="Arial Unicode MS"/>
                  </w:rPr>
                  <w:t>✔ (phone)</w:t>
                </w:r>
              </w:sdtContent>
            </w:sdt>
          </w:p>
        </w:tc>
      </w:tr>
      <w:tr w:rsidR="009D5C9E" w14:paraId="5C9B530F" w14:textId="77777777" w:rsidTr="00156DC0">
        <w:trPr>
          <w:trHeight w:val="78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502DD" w14:textId="77777777" w:rsidR="009D5C9E" w:rsidRDefault="009D5C9E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12</w:t>
            </w:r>
          </w:p>
        </w:tc>
        <w:tc>
          <w:tcPr>
            <w:tcW w:w="1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B7ECD" w14:textId="77777777" w:rsidR="009D5C9E" w:rsidRDefault="009D5C9E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C3FE3" w14:textId="77777777" w:rsidR="009D5C9E" w:rsidRDefault="00000000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2"/>
                <w:id w:val="-1148826738"/>
              </w:sdtPr>
              <w:sdtContent>
                <w:r w:rsidR="009D5C9E">
                  <w:rPr>
                    <w:rFonts w:ascii="Arial Unicode MS" w:eastAsia="Arial Unicode MS" w:hAnsi="Arial Unicode MS" w:cs="Arial Unicode MS"/>
                  </w:rPr>
                  <w:t>✔ (phone)</w:t>
                </w:r>
              </w:sdtContent>
            </w:sdt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BB0E6" w14:textId="77777777" w:rsidR="009D5C9E" w:rsidRDefault="00000000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3"/>
                <w:id w:val="851961491"/>
              </w:sdtPr>
              <w:sdtContent>
                <w:r w:rsidR="009D5C9E">
                  <w:rPr>
                    <w:rFonts w:ascii="Arial Unicode MS" w:eastAsia="Arial Unicode MS" w:hAnsi="Arial Unicode MS" w:cs="Arial Unicode MS"/>
                  </w:rPr>
                  <w:t>✔ (phone)</w:t>
                </w:r>
              </w:sdtContent>
            </w:sdt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E1B55" w14:textId="77777777" w:rsidR="009D5C9E" w:rsidRDefault="00000000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4"/>
                <w:id w:val="245097565"/>
              </w:sdtPr>
              <w:sdtContent>
                <w:r w:rsidR="009D5C9E">
                  <w:rPr>
                    <w:rFonts w:ascii="Arial Unicode MS" w:eastAsia="Arial Unicode MS" w:hAnsi="Arial Unicode MS" w:cs="Arial Unicode MS"/>
                  </w:rPr>
                  <w:t>✔ (phone)</w:t>
                </w:r>
              </w:sdtContent>
            </w:sdt>
          </w:p>
        </w:tc>
      </w:tr>
      <w:tr w:rsidR="009D5C9E" w14:paraId="2954FAA6" w14:textId="77777777" w:rsidTr="00156DC0">
        <w:trPr>
          <w:trHeight w:val="51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E55B8" w14:textId="77777777" w:rsidR="009D5C9E" w:rsidRDefault="009D5C9E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15</w:t>
            </w:r>
          </w:p>
        </w:tc>
        <w:tc>
          <w:tcPr>
            <w:tcW w:w="1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B4390" w14:textId="77777777" w:rsidR="009D5C9E" w:rsidRDefault="009D5C9E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BF5B4" w14:textId="77777777" w:rsidR="009D5C9E" w:rsidRDefault="009D5C9E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DE71D" w14:textId="77777777" w:rsidR="009D5C9E" w:rsidRDefault="009D5C9E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80C84" w14:textId="77777777" w:rsidR="009D5C9E" w:rsidRDefault="00000000" w:rsidP="00156D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5"/>
                <w:id w:val="1856853862"/>
              </w:sdtPr>
              <w:sdtContent>
                <w:r w:rsidR="009D5C9E">
                  <w:rPr>
                    <w:rFonts w:ascii="Arial Unicode MS" w:eastAsia="Arial Unicode MS" w:hAnsi="Arial Unicode MS" w:cs="Arial Unicode MS"/>
                  </w:rPr>
                  <w:t>✔ (phone)</w:t>
                </w:r>
              </w:sdtContent>
            </w:sdt>
          </w:p>
        </w:tc>
      </w:tr>
    </w:tbl>
    <w:p w14:paraId="3C206BDA" w14:textId="77777777" w:rsidR="009D5C9E" w:rsidRDefault="009D5C9E" w:rsidP="009D5C9E">
      <w:pPr>
        <w:spacing w:line="360" w:lineRule="auto"/>
        <w:rPr>
          <w:rFonts w:ascii="Times New Roman" w:eastAsia="Times New Roman" w:hAnsi="Times New Roman" w:cs="Times New Roman"/>
        </w:rPr>
      </w:pPr>
    </w:p>
    <w:p w14:paraId="42D650DA" w14:textId="77777777" w:rsidR="009D5C9E" w:rsidRDefault="009D5C9E" w:rsidP="009D5C9E">
      <w:pPr>
        <w:spacing w:line="360" w:lineRule="auto"/>
        <w:rPr>
          <w:rFonts w:ascii="Times New Roman" w:eastAsia="Times New Roman" w:hAnsi="Times New Roman" w:cs="Times New Roman"/>
        </w:rPr>
      </w:pPr>
    </w:p>
    <w:p w14:paraId="32E8A00D" w14:textId="77777777" w:rsidR="009D5C9E" w:rsidRDefault="009D5C9E" w:rsidP="009D5C9E">
      <w:pPr>
        <w:spacing w:line="360" w:lineRule="auto"/>
        <w:rPr>
          <w:rFonts w:ascii="Times New Roman" w:eastAsia="Times New Roman" w:hAnsi="Times New Roman" w:cs="Times New Roman"/>
        </w:rPr>
      </w:pPr>
    </w:p>
    <w:p w14:paraId="2150D8EF" w14:textId="77777777" w:rsidR="009D5C9E" w:rsidRDefault="009D5C9E" w:rsidP="009D5C9E">
      <w:pPr>
        <w:spacing w:line="360" w:lineRule="auto"/>
        <w:rPr>
          <w:rFonts w:ascii="Times New Roman" w:eastAsia="Times New Roman" w:hAnsi="Times New Roman" w:cs="Times New Roman"/>
        </w:rPr>
      </w:pPr>
    </w:p>
    <w:p w14:paraId="79C58A44" w14:textId="77777777" w:rsidR="005164A7" w:rsidRDefault="005164A7" w:rsidP="009D5C9E">
      <w:pPr>
        <w:spacing w:line="360" w:lineRule="auto"/>
        <w:rPr>
          <w:rFonts w:ascii="Times New Roman" w:eastAsia="Times New Roman" w:hAnsi="Times New Roman" w:cs="Times New Roman"/>
        </w:rPr>
      </w:pPr>
    </w:p>
    <w:p w14:paraId="4C6CA364" w14:textId="77777777" w:rsidR="005164A7" w:rsidRDefault="005164A7" w:rsidP="009D5C9E">
      <w:pPr>
        <w:spacing w:line="360" w:lineRule="auto"/>
        <w:rPr>
          <w:rFonts w:ascii="Times New Roman" w:eastAsia="Times New Roman" w:hAnsi="Times New Roman" w:cs="Times New Roman"/>
        </w:rPr>
      </w:pPr>
    </w:p>
    <w:p w14:paraId="68605EBF" w14:textId="77777777" w:rsidR="005164A7" w:rsidRDefault="005164A7" w:rsidP="009D5C9E">
      <w:pPr>
        <w:spacing w:line="360" w:lineRule="auto"/>
        <w:rPr>
          <w:rFonts w:ascii="Times New Roman" w:eastAsia="Times New Roman" w:hAnsi="Times New Roman" w:cs="Times New Roman"/>
        </w:rPr>
      </w:pPr>
    </w:p>
    <w:p w14:paraId="621A0175" w14:textId="77777777" w:rsidR="005164A7" w:rsidRDefault="005164A7" w:rsidP="009D5C9E">
      <w:pPr>
        <w:spacing w:line="360" w:lineRule="auto"/>
        <w:rPr>
          <w:rFonts w:ascii="Times New Roman" w:eastAsia="Times New Roman" w:hAnsi="Times New Roman" w:cs="Times New Roman"/>
        </w:rPr>
      </w:pPr>
    </w:p>
    <w:p w14:paraId="716412CA" w14:textId="77777777" w:rsidR="005164A7" w:rsidRDefault="005164A7" w:rsidP="009D5C9E">
      <w:pPr>
        <w:spacing w:line="360" w:lineRule="auto"/>
        <w:rPr>
          <w:rFonts w:ascii="Times New Roman" w:eastAsia="Times New Roman" w:hAnsi="Times New Roman" w:cs="Times New Roman"/>
        </w:rPr>
      </w:pPr>
    </w:p>
    <w:p w14:paraId="3DE6F460" w14:textId="77777777" w:rsidR="005164A7" w:rsidRDefault="005164A7" w:rsidP="009D5C9E">
      <w:pPr>
        <w:spacing w:line="360" w:lineRule="auto"/>
        <w:rPr>
          <w:rFonts w:ascii="Times New Roman" w:eastAsia="Times New Roman" w:hAnsi="Times New Roman" w:cs="Times New Roman"/>
        </w:rPr>
      </w:pPr>
    </w:p>
    <w:p w14:paraId="359F03DE" w14:textId="77777777" w:rsidR="009D5C9E" w:rsidRDefault="009D5C9E" w:rsidP="009D5C9E">
      <w:pPr>
        <w:spacing w:line="360" w:lineRule="auto"/>
        <w:rPr>
          <w:rFonts w:ascii="Times New Roman" w:eastAsia="Times New Roman" w:hAnsi="Times New Roman" w:cs="Times New Roman"/>
        </w:rPr>
      </w:pPr>
    </w:p>
    <w:p w14:paraId="30643A95" w14:textId="77777777" w:rsidR="009D5C9E" w:rsidRDefault="009D5C9E" w:rsidP="009D5C9E">
      <w:pPr>
        <w:spacing w:line="360" w:lineRule="auto"/>
        <w:rPr>
          <w:rFonts w:ascii="Times New Roman" w:eastAsia="Times New Roman" w:hAnsi="Times New Roman" w:cs="Times New Roman"/>
        </w:rPr>
      </w:pPr>
    </w:p>
    <w:p w14:paraId="14890B5E" w14:textId="77777777" w:rsidR="009D5C9E" w:rsidRDefault="009D5C9E" w:rsidP="009D5C9E">
      <w:pPr>
        <w:spacing w:line="360" w:lineRule="auto"/>
        <w:rPr>
          <w:rFonts w:ascii="Times New Roman" w:eastAsia="Times New Roman" w:hAnsi="Times New Roman" w:cs="Times New Roman"/>
        </w:rPr>
      </w:pPr>
    </w:p>
    <w:p w14:paraId="42A208E2" w14:textId="77777777" w:rsidR="009D5C9E" w:rsidRPr="00CB6EBC" w:rsidRDefault="009D5C9E" w:rsidP="009D5C9E">
      <w:pPr>
        <w:spacing w:line="360" w:lineRule="auto"/>
        <w:rPr>
          <w:rFonts w:ascii="Times New Roman" w:eastAsia="Times New Roman" w:hAnsi="Times New Roman" w:cs="Times New Roman"/>
        </w:rPr>
      </w:pPr>
      <w:r w:rsidRPr="00CB6EBC">
        <w:rPr>
          <w:rFonts w:ascii="Times New Roman" w:eastAsia="Times New Roman" w:hAnsi="Times New Roman" w:cs="Times New Roman"/>
        </w:rPr>
        <w:t>Table 2. Diagnostic classification procedures across cohorts</w:t>
      </w:r>
    </w:p>
    <w:p w14:paraId="2F63D48B" w14:textId="77777777" w:rsidR="00CB6EBC" w:rsidRDefault="00CB6EBC" w:rsidP="00CB6EBC">
      <w:pPr>
        <w:spacing w:line="360" w:lineRule="auto"/>
        <w:rPr>
          <w:rFonts w:ascii="Times New Roman" w:eastAsia="Times New Roman" w:hAnsi="Times New Roman" w:cs="Times New Roman"/>
          <w:highlight w:val="yellow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CB6EBC" w:rsidRPr="00B209A3" w14:paraId="704D7CD7" w14:textId="77777777" w:rsidTr="009B68BE">
        <w:tc>
          <w:tcPr>
            <w:tcW w:w="1872" w:type="dxa"/>
            <w:tcBorders>
              <w:top w:val="nil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DA6F3" w14:textId="77777777" w:rsidR="00CB6EBC" w:rsidRPr="00B209A3" w:rsidRDefault="00CB6EBC" w:rsidP="009B68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1872" w:type="dxa"/>
            <w:tcBorders>
              <w:top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A7293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  <w:b/>
                <w:bCs/>
              </w:rPr>
              <w:t>Diagnostic categories used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A3104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  <w:b/>
                <w:bCs/>
              </w:rPr>
              <w:t>Primary cognitive instruments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74875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  <w:b/>
                <w:bCs/>
              </w:rPr>
              <w:t>Diagnostic approach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3A0D3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  <w:b/>
                <w:bCs/>
              </w:rPr>
              <w:t>Biomarkers used in diagnosis</w:t>
            </w:r>
          </w:p>
        </w:tc>
      </w:tr>
      <w:tr w:rsidR="00CB6EBC" w:rsidRPr="00B209A3" w14:paraId="6E7E0ACB" w14:textId="77777777" w:rsidTr="009B68BE">
        <w:tc>
          <w:tcPr>
            <w:tcW w:w="1872" w:type="dxa"/>
            <w:tcBorders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B3B2A" w14:textId="77777777" w:rsidR="00CB6EBC" w:rsidRPr="00B209A3" w:rsidRDefault="00CB6EBC" w:rsidP="009B68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β-AARC</w:t>
            </w:r>
          </w:p>
        </w:tc>
        <w:tc>
          <w:tcPr>
            <w:tcW w:w="1872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9AC3A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CU, SCD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0EB1C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Clinical interview, subjective complaint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87A4D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Clinician-based classification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88975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CB6EBC" w:rsidRPr="00B209A3" w14:paraId="62DF8CA3" w14:textId="77777777" w:rsidTr="009B68BE">
        <w:tc>
          <w:tcPr>
            <w:tcW w:w="1872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0FDE9" w14:textId="77777777" w:rsidR="00CB6EBC" w:rsidRPr="00B209A3" w:rsidRDefault="00CB6EBC" w:rsidP="009B68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EPAD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9D0B4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CU, MC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84303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CERAD, MMSE, CD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F97B6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Algorithmic + clinician consens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C2837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CB6EBC" w:rsidRPr="00B209A3" w14:paraId="50DE1C36" w14:textId="77777777" w:rsidTr="009B68BE">
        <w:tc>
          <w:tcPr>
            <w:tcW w:w="1872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32E12" w14:textId="77777777" w:rsidR="00CB6EBC" w:rsidRPr="00B209A3" w:rsidRDefault="00CB6EBC" w:rsidP="009B68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DELCODE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B2EC0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CU, SCD, MCI, dementi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D36CB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CERAD batter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BE8AE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Clinician consens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A3A5F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CB6EBC" w:rsidRPr="00B209A3" w14:paraId="4F813A1B" w14:textId="77777777" w:rsidTr="009B68BE">
        <w:tc>
          <w:tcPr>
            <w:tcW w:w="1872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D2B51" w14:textId="77777777" w:rsidR="00CB6EBC" w:rsidRPr="00B209A3" w:rsidRDefault="00CB6EBC" w:rsidP="009B68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DESCRIBE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3AB40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CU, MC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D9495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RBA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A0C57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Neuropsychological cut-off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5B3E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CB6EBC" w:rsidRPr="00B209A3" w14:paraId="79C92A3A" w14:textId="77777777" w:rsidTr="009B68BE">
        <w:tc>
          <w:tcPr>
            <w:tcW w:w="1872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EFCD2" w14:textId="77777777" w:rsidR="00CB6EBC" w:rsidRPr="00B209A3" w:rsidRDefault="00CB6EBC" w:rsidP="009B68B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09A3">
              <w:rPr>
                <w:rFonts w:ascii="Times New Roman" w:eastAsia="Times New Roman" w:hAnsi="Times New Roman" w:cs="Times New Roman"/>
              </w:rPr>
              <w:t>BioFINDER</w:t>
            </w:r>
            <w:proofErr w:type="spellEnd"/>
            <w:r w:rsidRPr="00B209A3">
              <w:rPr>
                <w:rFonts w:ascii="Times New Roman" w:eastAsia="Times New Roman" w:hAnsi="Times New Roman" w:cs="Times New Roman"/>
              </w:rPr>
              <w:t>-Primary Care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5C40E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CU, MCI, dementi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F16AB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MMSE, CD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55FD6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Clinician diagnosi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A53AE" w14:textId="77777777" w:rsidR="00CB6EBC" w:rsidRPr="00B209A3" w:rsidRDefault="00CB6EBC" w:rsidP="009B68B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09A3">
              <w:rPr>
                <w:rFonts w:ascii="Times New Roman" w:eastAsia="Times New Roman" w:hAnsi="Times New Roman" w:cs="Times New Roman"/>
              </w:rPr>
              <w:t>No (biomarkers analyzed separately)</w:t>
            </w:r>
          </w:p>
        </w:tc>
      </w:tr>
    </w:tbl>
    <w:p w14:paraId="3565E21D" w14:textId="77777777" w:rsidR="00CB6EBC" w:rsidRDefault="00CB6EBC" w:rsidP="00CB6EBC"/>
    <w:p w14:paraId="20A053B8" w14:textId="77777777" w:rsidR="00CB6EBC" w:rsidRDefault="00CB6EBC" w:rsidP="00CB6EBC">
      <w:pPr>
        <w:spacing w:line="360" w:lineRule="auto"/>
        <w:rPr>
          <w:rFonts w:ascii="Times New Roman" w:eastAsia="Times New Roman" w:hAnsi="Times New Roman" w:cs="Times New Roman"/>
          <w:highlight w:val="yellow"/>
        </w:rPr>
      </w:pPr>
    </w:p>
    <w:p w14:paraId="41B883E0" w14:textId="77777777" w:rsidR="00CB6EBC" w:rsidRDefault="00CB6EBC" w:rsidP="00CB6EBC"/>
    <w:p w14:paraId="1E5C8CFF" w14:textId="77777777" w:rsidR="006047D8" w:rsidRDefault="006047D8" w:rsidP="009D5C9E">
      <w:pPr>
        <w:spacing w:line="360" w:lineRule="auto"/>
        <w:rPr>
          <w:rFonts w:ascii="Times New Roman" w:eastAsia="Times New Roman" w:hAnsi="Times New Roman" w:cs="Times New Roman"/>
          <w:highlight w:val="yellow"/>
        </w:rPr>
      </w:pPr>
    </w:p>
    <w:p w14:paraId="2D264C1C" w14:textId="77777777" w:rsidR="006047D8" w:rsidRDefault="006047D8" w:rsidP="009D5C9E">
      <w:pPr>
        <w:spacing w:line="360" w:lineRule="auto"/>
        <w:rPr>
          <w:rFonts w:ascii="Times New Roman" w:eastAsia="Times New Roman" w:hAnsi="Times New Roman" w:cs="Times New Roman"/>
          <w:highlight w:val="yellow"/>
        </w:rPr>
      </w:pPr>
    </w:p>
    <w:p w14:paraId="6182974F" w14:textId="77777777" w:rsidR="006047D8" w:rsidRDefault="006047D8" w:rsidP="009D5C9E">
      <w:pPr>
        <w:spacing w:line="360" w:lineRule="auto"/>
        <w:rPr>
          <w:rFonts w:ascii="Times New Roman" w:eastAsia="Times New Roman" w:hAnsi="Times New Roman" w:cs="Times New Roman"/>
          <w:highlight w:val="yellow"/>
        </w:rPr>
      </w:pPr>
    </w:p>
    <w:p w14:paraId="4122C8F3" w14:textId="77777777" w:rsidR="006047D8" w:rsidRDefault="006047D8" w:rsidP="009D5C9E">
      <w:pPr>
        <w:spacing w:line="360" w:lineRule="auto"/>
        <w:rPr>
          <w:rFonts w:ascii="Times New Roman" w:eastAsia="Times New Roman" w:hAnsi="Times New Roman" w:cs="Times New Roman"/>
          <w:highlight w:val="yellow"/>
        </w:rPr>
      </w:pPr>
    </w:p>
    <w:p w14:paraId="5511B790" w14:textId="77777777" w:rsidR="006047D8" w:rsidRDefault="006047D8" w:rsidP="009D5C9E">
      <w:pPr>
        <w:spacing w:line="360" w:lineRule="auto"/>
        <w:rPr>
          <w:rFonts w:ascii="Times New Roman" w:eastAsia="Times New Roman" w:hAnsi="Times New Roman" w:cs="Times New Roman"/>
          <w:highlight w:val="yellow"/>
        </w:rPr>
      </w:pPr>
    </w:p>
    <w:p w14:paraId="7B9E86D1" w14:textId="77777777" w:rsidR="006047D8" w:rsidRDefault="006047D8" w:rsidP="009D5C9E">
      <w:pPr>
        <w:spacing w:line="360" w:lineRule="auto"/>
        <w:rPr>
          <w:rFonts w:ascii="Times New Roman" w:eastAsia="Times New Roman" w:hAnsi="Times New Roman" w:cs="Times New Roman"/>
          <w:highlight w:val="yellow"/>
        </w:rPr>
      </w:pPr>
    </w:p>
    <w:p w14:paraId="229FAE03" w14:textId="77777777" w:rsidR="006047D8" w:rsidRDefault="006047D8" w:rsidP="009D5C9E">
      <w:pPr>
        <w:spacing w:line="360" w:lineRule="auto"/>
        <w:rPr>
          <w:rFonts w:ascii="Times New Roman" w:eastAsia="Times New Roman" w:hAnsi="Times New Roman" w:cs="Times New Roman"/>
          <w:highlight w:val="yellow"/>
        </w:rPr>
      </w:pPr>
    </w:p>
    <w:p w14:paraId="48181033" w14:textId="77777777" w:rsidR="006047D8" w:rsidRDefault="006047D8" w:rsidP="009D5C9E">
      <w:pPr>
        <w:spacing w:line="360" w:lineRule="auto"/>
        <w:rPr>
          <w:rFonts w:ascii="Times New Roman" w:eastAsia="Times New Roman" w:hAnsi="Times New Roman" w:cs="Times New Roman"/>
          <w:highlight w:val="yellow"/>
        </w:rPr>
      </w:pPr>
    </w:p>
    <w:p w14:paraId="4C3A0F35" w14:textId="77777777" w:rsidR="006047D8" w:rsidRDefault="006047D8" w:rsidP="009D5C9E">
      <w:pPr>
        <w:spacing w:line="360" w:lineRule="auto"/>
        <w:rPr>
          <w:rFonts w:ascii="Times New Roman" w:eastAsia="Times New Roman" w:hAnsi="Times New Roman" w:cs="Times New Roman"/>
          <w:highlight w:val="yellow"/>
        </w:rPr>
      </w:pPr>
    </w:p>
    <w:p w14:paraId="6E8B9A59" w14:textId="77777777" w:rsidR="006047D8" w:rsidRDefault="006047D8" w:rsidP="009D5C9E">
      <w:pPr>
        <w:spacing w:line="360" w:lineRule="auto"/>
        <w:rPr>
          <w:rFonts w:ascii="Times New Roman" w:eastAsia="Times New Roman" w:hAnsi="Times New Roman" w:cs="Times New Roman"/>
          <w:highlight w:val="yellow"/>
        </w:rPr>
      </w:pPr>
    </w:p>
    <w:p w14:paraId="1A831275" w14:textId="77777777" w:rsidR="006047D8" w:rsidRDefault="006047D8" w:rsidP="009D5C9E">
      <w:pPr>
        <w:spacing w:line="360" w:lineRule="auto"/>
        <w:rPr>
          <w:rFonts w:ascii="Times New Roman" w:eastAsia="Times New Roman" w:hAnsi="Times New Roman" w:cs="Times New Roman"/>
          <w:highlight w:val="yellow"/>
        </w:rPr>
      </w:pPr>
    </w:p>
    <w:p w14:paraId="7A315E78" w14:textId="77777777" w:rsidR="00CB6EBC" w:rsidRDefault="00CB6EBC" w:rsidP="009D5C9E">
      <w:pPr>
        <w:spacing w:line="360" w:lineRule="auto"/>
        <w:rPr>
          <w:rFonts w:ascii="Times New Roman" w:eastAsia="Times New Roman" w:hAnsi="Times New Roman" w:cs="Times New Roman"/>
          <w:highlight w:val="yellow"/>
        </w:rPr>
      </w:pPr>
    </w:p>
    <w:p w14:paraId="792DD14C" w14:textId="77777777" w:rsidR="006047D8" w:rsidRDefault="006047D8" w:rsidP="009D5C9E">
      <w:pPr>
        <w:spacing w:line="360" w:lineRule="auto"/>
        <w:rPr>
          <w:rFonts w:ascii="Times New Roman" w:eastAsia="Times New Roman" w:hAnsi="Times New Roman" w:cs="Times New Roman"/>
          <w:highlight w:val="yellow"/>
        </w:rPr>
      </w:pPr>
    </w:p>
    <w:p w14:paraId="7511FA92" w14:textId="77777777" w:rsidR="006047D8" w:rsidRDefault="006047D8" w:rsidP="009D5C9E">
      <w:pPr>
        <w:spacing w:line="360" w:lineRule="auto"/>
        <w:rPr>
          <w:rFonts w:ascii="Times New Roman" w:eastAsia="Times New Roman" w:hAnsi="Times New Roman" w:cs="Times New Roman"/>
          <w:highlight w:val="yellow"/>
        </w:rPr>
      </w:pPr>
    </w:p>
    <w:p w14:paraId="5EF1C37B" w14:textId="77777777" w:rsidR="00AA1EBD" w:rsidRDefault="00AA1EBD"/>
    <w:p w14:paraId="6C485BF4" w14:textId="7EA302F6" w:rsidR="006047D8" w:rsidRPr="00D66A4C" w:rsidRDefault="006047D8" w:rsidP="006047D8">
      <w:pPr>
        <w:spacing w:line="360" w:lineRule="auto"/>
        <w:rPr>
          <w:rFonts w:ascii="Times New Roman" w:hAnsi="Times New Roman" w:cs="Times New Roman"/>
        </w:rPr>
      </w:pPr>
      <w:r w:rsidRPr="00D66A4C">
        <w:rPr>
          <w:rFonts w:ascii="Times New Roman" w:eastAsia="Times New Roman" w:hAnsi="Times New Roman" w:cs="Times New Roman"/>
        </w:rPr>
        <w:lastRenderedPageBreak/>
        <w:t xml:space="preserve">Table 3.  </w:t>
      </w:r>
      <w:r w:rsidRPr="00D66A4C">
        <w:rPr>
          <w:rFonts w:ascii="Times New Roman" w:hAnsi="Times New Roman" w:cs="Times New Roman"/>
        </w:rPr>
        <w:t>MCC values for SB-C biomarker classification across cohorts</w:t>
      </w:r>
    </w:p>
    <w:p w14:paraId="2EFC8DA3" w14:textId="77777777" w:rsidR="006047D8" w:rsidRPr="005164A7" w:rsidRDefault="006047D8" w:rsidP="006047D8">
      <w:pPr>
        <w:spacing w:line="360" w:lineRule="auto"/>
        <w:rPr>
          <w:rFonts w:ascii="Times New Roman" w:eastAsia="Times New Roman" w:hAnsi="Times New Roman" w:cs="Times New Roman"/>
          <w:highlight w:val="yellow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514"/>
        <w:gridCol w:w="690"/>
      </w:tblGrid>
      <w:tr w:rsidR="006047D8" w:rsidRPr="00D66A4C" w14:paraId="7D36475F" w14:textId="77777777" w:rsidTr="0052545C">
        <w:tc>
          <w:tcPr>
            <w:tcW w:w="0" w:type="auto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27292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Dataset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2020A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Screening cas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4F98C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MCC</w:t>
            </w:r>
          </w:p>
        </w:tc>
      </w:tr>
      <w:tr w:rsidR="006047D8" w:rsidRPr="00D66A4C" w14:paraId="29F9D44A" w14:textId="77777777" w:rsidTr="0052545C">
        <w:trPr>
          <w:trHeight w:val="420"/>
        </w:trPr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140" w:type="dxa"/>
              <w:bottom w:w="60" w:type="dxa"/>
              <w:right w:w="140" w:type="dxa"/>
            </w:tcMar>
            <w:hideMark/>
          </w:tcPr>
          <w:p w14:paraId="265D0DB6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β-AARC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3BEE1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beta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EADAE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0.27</w:t>
            </w:r>
          </w:p>
        </w:tc>
      </w:tr>
      <w:tr w:rsidR="006047D8" w:rsidRPr="00D66A4C" w14:paraId="52BA629F" w14:textId="77777777" w:rsidTr="0052545C">
        <w:trPr>
          <w:trHeight w:val="420"/>
        </w:trPr>
        <w:tc>
          <w:tcPr>
            <w:tcW w:w="0" w:type="auto"/>
            <w:tcBorders>
              <w:bottom w:val="single" w:sz="6" w:space="0" w:color="000000"/>
            </w:tcBorders>
            <w:tcMar>
              <w:top w:w="60" w:type="dxa"/>
              <w:left w:w="140" w:type="dxa"/>
              <w:bottom w:w="60" w:type="dxa"/>
              <w:right w:w="140" w:type="dxa"/>
            </w:tcMar>
            <w:hideMark/>
          </w:tcPr>
          <w:p w14:paraId="7051D9E5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11D2E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pTa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93246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0.29</w:t>
            </w:r>
          </w:p>
        </w:tc>
      </w:tr>
      <w:tr w:rsidR="006047D8" w:rsidRPr="00D66A4C" w14:paraId="60C2851C" w14:textId="77777777" w:rsidTr="0052545C">
        <w:trPr>
          <w:trHeight w:val="420"/>
        </w:trPr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140" w:type="dxa"/>
              <w:bottom w:w="60" w:type="dxa"/>
              <w:right w:w="140" w:type="dxa"/>
            </w:tcMar>
            <w:hideMark/>
          </w:tcPr>
          <w:p w14:paraId="53665AA2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EPAD Scotlan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FCFC5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beta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28705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0.24</w:t>
            </w:r>
          </w:p>
        </w:tc>
      </w:tr>
      <w:tr w:rsidR="006047D8" w:rsidRPr="00D66A4C" w14:paraId="31FA2582" w14:textId="77777777" w:rsidTr="0052545C">
        <w:trPr>
          <w:trHeight w:val="420"/>
        </w:trPr>
        <w:tc>
          <w:tcPr>
            <w:tcW w:w="0" w:type="auto"/>
            <w:tcBorders>
              <w:bottom w:val="single" w:sz="6" w:space="0" w:color="000000"/>
            </w:tcBorders>
            <w:tcMar>
              <w:top w:w="60" w:type="dxa"/>
              <w:left w:w="140" w:type="dxa"/>
              <w:bottom w:w="60" w:type="dxa"/>
              <w:right w:w="140" w:type="dxa"/>
            </w:tcMar>
            <w:hideMark/>
          </w:tcPr>
          <w:p w14:paraId="21796927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3B8D0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pTa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5CD84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0.22</w:t>
            </w:r>
          </w:p>
        </w:tc>
      </w:tr>
      <w:tr w:rsidR="006047D8" w:rsidRPr="00D66A4C" w14:paraId="09042933" w14:textId="77777777" w:rsidTr="0052545C"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140" w:type="dxa"/>
              <w:bottom w:w="60" w:type="dxa"/>
              <w:right w:w="140" w:type="dxa"/>
            </w:tcMar>
            <w:hideMark/>
          </w:tcPr>
          <w:p w14:paraId="647DBCEC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ioFINDER</w:t>
            </w:r>
            <w:proofErr w:type="spellEnd"/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- Primary Car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59BA0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beta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02690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0.33</w:t>
            </w:r>
          </w:p>
        </w:tc>
      </w:tr>
      <w:tr w:rsidR="006047D8" w:rsidRPr="005164A7" w14:paraId="6468432E" w14:textId="77777777" w:rsidTr="0052545C">
        <w:tc>
          <w:tcPr>
            <w:tcW w:w="0" w:type="auto"/>
            <w:tcMar>
              <w:top w:w="60" w:type="dxa"/>
              <w:left w:w="140" w:type="dxa"/>
              <w:bottom w:w="60" w:type="dxa"/>
              <w:right w:w="140" w:type="dxa"/>
            </w:tcMar>
            <w:hideMark/>
          </w:tcPr>
          <w:p w14:paraId="7FAD368E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2EC29" w14:textId="77777777" w:rsidR="006047D8" w:rsidRPr="00D66A4C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pTa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A9D0F" w14:textId="77777777" w:rsidR="006047D8" w:rsidRPr="005164A7" w:rsidRDefault="006047D8" w:rsidP="005254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6A4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0.44</w:t>
            </w:r>
          </w:p>
        </w:tc>
      </w:tr>
    </w:tbl>
    <w:p w14:paraId="0EE629C9" w14:textId="77777777" w:rsidR="006047D8" w:rsidRPr="005164A7" w:rsidRDefault="006047D8" w:rsidP="006047D8">
      <w:pPr>
        <w:shd w:val="clear" w:color="auto" w:fill="FFFFFF"/>
        <w:spacing w:before="200"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EDDB0FA" w14:textId="77777777" w:rsidR="006047D8" w:rsidRPr="005164A7" w:rsidRDefault="006047D8" w:rsidP="006047D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DB4010" w14:textId="77777777" w:rsidR="006047D8" w:rsidRDefault="006047D8" w:rsidP="006047D8">
      <w:pPr>
        <w:spacing w:line="360" w:lineRule="auto"/>
        <w:rPr>
          <w:rFonts w:ascii="Times New Roman" w:eastAsia="Times New Roman" w:hAnsi="Times New Roman" w:cs="Times New Roman"/>
        </w:rPr>
      </w:pPr>
    </w:p>
    <w:p w14:paraId="3B35661A" w14:textId="77777777" w:rsidR="006047D8" w:rsidRDefault="006047D8" w:rsidP="006047D8">
      <w:pPr>
        <w:spacing w:line="360" w:lineRule="auto"/>
        <w:rPr>
          <w:rFonts w:ascii="Times New Roman" w:eastAsia="Times New Roman" w:hAnsi="Times New Roman" w:cs="Times New Roman"/>
        </w:rPr>
      </w:pPr>
    </w:p>
    <w:p w14:paraId="0A9AC772" w14:textId="77777777" w:rsidR="006047D8" w:rsidRDefault="006047D8" w:rsidP="006047D8">
      <w:pPr>
        <w:spacing w:line="360" w:lineRule="auto"/>
        <w:rPr>
          <w:rFonts w:ascii="Times New Roman" w:eastAsia="Times New Roman" w:hAnsi="Times New Roman" w:cs="Times New Roman"/>
        </w:rPr>
      </w:pPr>
    </w:p>
    <w:p w14:paraId="6EE20547" w14:textId="77777777" w:rsidR="006047D8" w:rsidRDefault="006047D8" w:rsidP="006047D8">
      <w:pPr>
        <w:spacing w:line="360" w:lineRule="auto"/>
        <w:rPr>
          <w:rFonts w:ascii="Times New Roman" w:eastAsia="Times New Roman" w:hAnsi="Times New Roman" w:cs="Times New Roman"/>
        </w:rPr>
      </w:pPr>
    </w:p>
    <w:p w14:paraId="17CB00F3" w14:textId="77777777" w:rsidR="00E63DEE" w:rsidRDefault="00E63DEE"/>
    <w:p w14:paraId="54F7182C" w14:textId="77777777" w:rsidR="00E63DEE" w:rsidRDefault="00E63DEE"/>
    <w:p w14:paraId="5DDEFF48" w14:textId="77777777" w:rsidR="00E63DEE" w:rsidRDefault="00E63DEE"/>
    <w:p w14:paraId="0DD2C51D" w14:textId="77777777" w:rsidR="00E63DEE" w:rsidRDefault="00E63DEE"/>
    <w:p w14:paraId="673C818C" w14:textId="77777777" w:rsidR="00E63DEE" w:rsidRDefault="00E63DEE"/>
    <w:p w14:paraId="7717B5A2" w14:textId="77777777" w:rsidR="00E63DEE" w:rsidRDefault="00E63DEE"/>
    <w:p w14:paraId="0B87881A" w14:textId="77777777" w:rsidR="00E63DEE" w:rsidRDefault="00E63DEE"/>
    <w:p w14:paraId="79F2A26A" w14:textId="77777777" w:rsidR="00E63DEE" w:rsidRDefault="00E63DEE"/>
    <w:p w14:paraId="7C089266" w14:textId="77777777" w:rsidR="00E63DEE" w:rsidRDefault="00E63DEE"/>
    <w:p w14:paraId="4C759430" w14:textId="77777777" w:rsidR="00E63DEE" w:rsidRDefault="00E63DEE"/>
    <w:p w14:paraId="2E0F6309" w14:textId="77777777" w:rsidR="00E63DEE" w:rsidRDefault="00E63DEE"/>
    <w:p w14:paraId="6AF4E880" w14:textId="77777777" w:rsidR="00E63DEE" w:rsidRDefault="00E63DEE"/>
    <w:p w14:paraId="1CF6F7E2" w14:textId="77777777" w:rsidR="00E63DEE" w:rsidRDefault="00E63DEE"/>
    <w:p w14:paraId="423ADFE4" w14:textId="77777777" w:rsidR="00E63DEE" w:rsidRDefault="00E63DEE"/>
    <w:p w14:paraId="4E4D15AE" w14:textId="77777777" w:rsidR="00E63DEE" w:rsidRDefault="00E63DEE"/>
    <w:p w14:paraId="4DDD3517" w14:textId="77777777" w:rsidR="00E63DEE" w:rsidRDefault="00E63DEE"/>
    <w:p w14:paraId="5C75E209" w14:textId="77777777" w:rsidR="00E63DEE" w:rsidRDefault="00E63DEE"/>
    <w:p w14:paraId="4D950A68" w14:textId="77777777" w:rsidR="00E63DEE" w:rsidRDefault="00E63DEE"/>
    <w:p w14:paraId="15E3CC3B" w14:textId="77777777" w:rsidR="00E63DEE" w:rsidRDefault="00E63DEE"/>
    <w:p w14:paraId="34FED570" w14:textId="77777777" w:rsidR="00E63DEE" w:rsidRDefault="00E63DEE"/>
    <w:p w14:paraId="069494B8" w14:textId="77777777" w:rsidR="00E63DEE" w:rsidRDefault="00E63DEE"/>
    <w:p w14:paraId="71F3C23C" w14:textId="2F6F71C8" w:rsidR="005273B7" w:rsidRDefault="00E63DEE">
      <w:r w:rsidRPr="00E63DEE">
        <w:t>Figure 1</w:t>
      </w:r>
      <w:r>
        <w:t xml:space="preserve"> Calibration plots </w:t>
      </w:r>
    </w:p>
    <w:p w14:paraId="5FE3C29D" w14:textId="2A2EF0E7" w:rsidR="00E63DEE" w:rsidRDefault="00E63DEE">
      <w:r>
        <w:rPr>
          <w:noProof/>
          <w14:ligatures w14:val="standardContextual"/>
        </w:rPr>
        <w:drawing>
          <wp:inline distT="0" distB="0" distL="0" distR="0" wp14:anchorId="53C9A090" wp14:editId="17A47DF6">
            <wp:extent cx="4622800" cy="3848100"/>
            <wp:effectExtent l="0" t="0" r="0" b="0"/>
            <wp:docPr id="9000760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076016" name="Picture 90007601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2280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3891ED86" wp14:editId="1C810024">
            <wp:extent cx="4622800" cy="3848100"/>
            <wp:effectExtent l="0" t="0" r="0" b="0"/>
            <wp:docPr id="8604386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438607" name="Picture 86043860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2280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lastRenderedPageBreak/>
        <w:drawing>
          <wp:inline distT="0" distB="0" distL="0" distR="0" wp14:anchorId="28F32D6A" wp14:editId="1BEF1A48">
            <wp:extent cx="4622800" cy="3848100"/>
            <wp:effectExtent l="0" t="0" r="0" b="0"/>
            <wp:docPr id="123242927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429276" name="Picture 123242927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2280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2FF3C841" wp14:editId="3ECFEE49">
            <wp:extent cx="4622800" cy="3848100"/>
            <wp:effectExtent l="0" t="0" r="0" b="0"/>
            <wp:docPr id="22037542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375422" name="Picture 22037542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2280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48D05" w14:textId="77777777" w:rsidR="00E63DEE" w:rsidRDefault="00E63DEE"/>
    <w:p w14:paraId="5EC09151" w14:textId="77777777" w:rsidR="005273B7" w:rsidRDefault="00E63DEE" w:rsidP="005273B7">
      <w:r>
        <w:rPr>
          <w:noProof/>
          <w14:ligatures w14:val="standardContextual"/>
        </w:rPr>
        <w:lastRenderedPageBreak/>
        <w:drawing>
          <wp:inline distT="0" distB="0" distL="0" distR="0" wp14:anchorId="3984A562" wp14:editId="36C5A858">
            <wp:extent cx="5780314" cy="5144233"/>
            <wp:effectExtent l="0" t="0" r="0" b="0"/>
            <wp:docPr id="120174849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748495" name="Picture 120174849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26095" cy="5273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273B7">
        <w:t xml:space="preserve"> </w:t>
      </w:r>
    </w:p>
    <w:p w14:paraId="6B8F9AFD" w14:textId="77777777" w:rsidR="005273B7" w:rsidRDefault="005273B7" w:rsidP="005273B7"/>
    <w:p w14:paraId="0566F99A" w14:textId="1C93C23F" w:rsidR="005273B7" w:rsidRDefault="005273B7" w:rsidP="005273B7">
      <w:proofErr w:type="spellStart"/>
      <w:r>
        <w:t>BioFINDER</w:t>
      </w:r>
      <w:proofErr w:type="spellEnd"/>
      <w:r>
        <w:t>-Primary Care Abeta Calibration plot</w:t>
      </w:r>
    </w:p>
    <w:p w14:paraId="734F17F8" w14:textId="5A822C03" w:rsidR="00E63DEE" w:rsidRDefault="00E63DEE"/>
    <w:p w14:paraId="02CFE6B3" w14:textId="7A6DDE16" w:rsidR="00E63DEE" w:rsidRDefault="005273B7">
      <w:r>
        <w:rPr>
          <w:noProof/>
          <w14:ligatures w14:val="standardContextual"/>
        </w:rPr>
        <w:lastRenderedPageBreak/>
        <w:drawing>
          <wp:inline distT="0" distB="0" distL="0" distR="0" wp14:anchorId="63EDE275" wp14:editId="14A4CC3C">
            <wp:extent cx="5943600" cy="5289550"/>
            <wp:effectExtent l="0" t="0" r="0" b="6350"/>
            <wp:docPr id="189339857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398573" name="Picture 1893398573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8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7BFCB" w14:textId="77777777" w:rsidR="005273B7" w:rsidRDefault="005273B7" w:rsidP="005273B7"/>
    <w:p w14:paraId="3D8DE088" w14:textId="74720FDE" w:rsidR="005273B7" w:rsidRDefault="005273B7" w:rsidP="005273B7">
      <w:proofErr w:type="spellStart"/>
      <w:r>
        <w:t>BioFINDER</w:t>
      </w:r>
      <w:proofErr w:type="spellEnd"/>
      <w:r>
        <w:t xml:space="preserve">-Primary Care </w:t>
      </w:r>
      <w:proofErr w:type="spellStart"/>
      <w:r>
        <w:t>pTau</w:t>
      </w:r>
      <w:proofErr w:type="spellEnd"/>
      <w:r>
        <w:t xml:space="preserve"> Calibration plot</w:t>
      </w:r>
    </w:p>
    <w:p w14:paraId="06EB8EF6" w14:textId="77777777" w:rsidR="005273B7" w:rsidRDefault="005273B7" w:rsidP="005273B7"/>
    <w:p w14:paraId="1ED0710E" w14:textId="77777777" w:rsidR="005273B7" w:rsidRDefault="005273B7"/>
    <w:sectPr w:rsidR="005273B7" w:rsidSect="009D5C9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D928E1" w14:textId="77777777" w:rsidR="00954DD1" w:rsidRDefault="00954DD1" w:rsidP="00E63DEE">
      <w:pPr>
        <w:spacing w:line="240" w:lineRule="auto"/>
      </w:pPr>
      <w:r>
        <w:separator/>
      </w:r>
    </w:p>
  </w:endnote>
  <w:endnote w:type="continuationSeparator" w:id="0">
    <w:p w14:paraId="1DB41877" w14:textId="77777777" w:rsidR="00954DD1" w:rsidRDefault="00954DD1" w:rsidP="00E63D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700DC5" w14:textId="77777777" w:rsidR="00954DD1" w:rsidRDefault="00954DD1" w:rsidP="00E63DEE">
      <w:pPr>
        <w:spacing w:line="240" w:lineRule="auto"/>
      </w:pPr>
      <w:r>
        <w:separator/>
      </w:r>
    </w:p>
  </w:footnote>
  <w:footnote w:type="continuationSeparator" w:id="0">
    <w:p w14:paraId="25D2A620" w14:textId="77777777" w:rsidR="00954DD1" w:rsidRDefault="00954DD1" w:rsidP="00E63D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C9E"/>
    <w:rsid w:val="00072246"/>
    <w:rsid w:val="001F62C3"/>
    <w:rsid w:val="0044568E"/>
    <w:rsid w:val="0048362B"/>
    <w:rsid w:val="005164A7"/>
    <w:rsid w:val="005273B7"/>
    <w:rsid w:val="005E702F"/>
    <w:rsid w:val="006047D8"/>
    <w:rsid w:val="006A4740"/>
    <w:rsid w:val="007F2B32"/>
    <w:rsid w:val="008337CE"/>
    <w:rsid w:val="008A7C4B"/>
    <w:rsid w:val="00954DD1"/>
    <w:rsid w:val="00982A2E"/>
    <w:rsid w:val="009D5C9E"/>
    <w:rsid w:val="00AA1EBD"/>
    <w:rsid w:val="00BF7F99"/>
    <w:rsid w:val="00CB6EBC"/>
    <w:rsid w:val="00D60058"/>
    <w:rsid w:val="00D66A4C"/>
    <w:rsid w:val="00E63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A8E1F"/>
  <w15:chartTrackingRefBased/>
  <w15:docId w15:val="{D7240AC6-3173-334F-849A-38D640ABA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C9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5C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C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C9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C9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C9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C9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C9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C9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C9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C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C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C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C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C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C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C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C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C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C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5C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C9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5C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C9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5C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C9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5C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C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C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C9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164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63DE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DEE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3DE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DEE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75</Words>
  <Characters>1037</Characters>
  <Application>Microsoft Office Word</Application>
  <DocSecurity>0</DocSecurity>
  <Lines>186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 elements</dc:creator>
  <cp:keywords/>
  <dc:description/>
  <cp:lastModifiedBy>ki elements</cp:lastModifiedBy>
  <cp:revision>8</cp:revision>
  <dcterms:created xsi:type="dcterms:W3CDTF">2026-03-15T17:33:00Z</dcterms:created>
  <dcterms:modified xsi:type="dcterms:W3CDTF">2026-03-17T10:24:00Z</dcterms:modified>
</cp:coreProperties>
</file>